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C25F10"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materials</w:t>
      </w:r>
    </w:p>
    <w:p w14:paraId="13E56105"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Model comparison for mediation effect</w:t>
      </w:r>
    </w:p>
    <w:p w14:paraId="6BD258A8"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o assess the necessity of includ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reative self-efficacy (CS)</w:t>
      </w:r>
      <w:r>
        <w:rPr>
          <w:rFonts w:hint="default" w:ascii="Times New Roman" w:hAnsi="Times New Roman" w:cs="Times New Roman"/>
          <w:sz w:val="24"/>
          <w:szCs w:val="24"/>
        </w:rPr>
        <w:t xml:space="preserve"> as a mediator, we conducted a nested model comparison. Model 1 included all hypothesized paths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SR</w:t>
      </w:r>
      <w:r>
        <w:rPr>
          <w:rFonts w:hint="default" w:ascii="Times New Roman" w:hAnsi="Times New Roman" w:cs="Times New Roman"/>
          <w:sz w:val="24"/>
          <w:szCs w:val="24"/>
        </w:rPr>
        <w:t xml:space="preserve"> →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S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S</w:t>
      </w:r>
      <w:r>
        <w:rPr>
          <w:rFonts w:hint="default" w:ascii="Times New Roman" w:hAnsi="Times New Roman" w:cs="Times New Roman"/>
          <w:sz w:val="24"/>
          <w:szCs w:val="24"/>
        </w:rPr>
        <w:t xml:space="preserve"> → SBCW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</w:rPr>
        <w:t>S/SBCW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</w:rPr>
        <w:t xml:space="preserve">L), while Model 2 constrained the indirect paths to zero (i.e., no mediation). The chi-square difference test indicated that Model 1 provided a significantly better fit to the data than Model 2, Δχ²(2) = 16.538, p &lt; .001. Additionally, Model 1 demonstrated superior fit indices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RMR = 0.035 vs 0.038, </w:t>
      </w:r>
      <w:r>
        <w:rPr>
          <w:rFonts w:hint="default" w:ascii="Times New Roman" w:hAnsi="Times New Roman" w:cs="Times New Roman"/>
          <w:sz w:val="24"/>
          <w:szCs w:val="24"/>
        </w:rPr>
        <w:t>RMSEA = 0.053 vs. 0.054, and SRMR = 0.035 vs. 0.03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see Table. S.1)</w:t>
      </w:r>
      <w:r>
        <w:rPr>
          <w:rFonts w:hint="default" w:ascii="Times New Roman" w:hAnsi="Times New Roman" w:cs="Times New Roman"/>
          <w:sz w:val="24"/>
          <w:szCs w:val="24"/>
        </w:rPr>
        <w:t>. These results support the inclusion of 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 as a significant mediator in the relationship betwee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elf-reflective rumination and self-beliefs in creativity and well-being (SBCW). </w:t>
      </w:r>
    </w:p>
    <w:p w14:paraId="0CCE131A"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. S.1 Fit indices for nested model comparis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3860"/>
        <w:gridCol w:w="889"/>
        <w:gridCol w:w="600"/>
        <w:gridCol w:w="1157"/>
        <w:gridCol w:w="966"/>
      </w:tblGrid>
      <w:tr w14:paraId="387A4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 w14:paraId="7A1FB78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</w:t>
            </w:r>
          </w:p>
        </w:tc>
        <w:tc>
          <w:tcPr>
            <w:tcW w:w="386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 w14:paraId="0C4BDD3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88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 w14:paraId="41E664D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χ²</w:t>
            </w:r>
          </w:p>
        </w:tc>
        <w:tc>
          <w:tcPr>
            <w:tcW w:w="60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 w14:paraId="5384E73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f</w:t>
            </w:r>
          </w:p>
        </w:tc>
        <w:tc>
          <w:tcPr>
            <w:tcW w:w="1157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 w14:paraId="7B1F76D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Δχ²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f)</w:t>
            </w:r>
          </w:p>
        </w:tc>
        <w:tc>
          <w:tcPr>
            <w:tcW w:w="966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 w14:paraId="3F703BC6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Δχ²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</w:tr>
      <w:tr w14:paraId="41AC42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5CC6F80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386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4379CC4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ull mediation model</w:t>
            </w:r>
          </w:p>
          <w:p w14:paraId="0D67E26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RRSR → CS → SBCW-S/L)</w:t>
            </w:r>
          </w:p>
        </w:tc>
        <w:tc>
          <w:tcPr>
            <w:tcW w:w="889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3848C37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1.02</w:t>
            </w:r>
          </w:p>
        </w:tc>
        <w:tc>
          <w:tcPr>
            <w:tcW w:w="60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3EFD649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7</w:t>
            </w:r>
          </w:p>
        </w:tc>
        <w:tc>
          <w:tcPr>
            <w:tcW w:w="1157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78B52FC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66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6466EF9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46BE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C059AE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386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3F0831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rect-effects-only model</w:t>
            </w:r>
          </w:p>
          <w:p w14:paraId="28E9404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Mediation paths constrained to zero)</w:t>
            </w:r>
          </w:p>
        </w:tc>
        <w:tc>
          <w:tcPr>
            <w:tcW w:w="88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17725B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3.72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B16EC3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9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0A9A20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.54(2)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3B0301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0.001</w:t>
            </w:r>
          </w:p>
        </w:tc>
      </w:tr>
    </w:tbl>
    <w:p w14:paraId="13F08433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C2751C7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DD1029D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ble. S.2 Correlation matrix and descriptive statistic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M ± SD) for females and males (upper side)</w:t>
      </w:r>
    </w:p>
    <w:tbl>
      <w:tblPr>
        <w:tblStyle w:val="3"/>
        <w:tblW w:w="85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461"/>
        <w:gridCol w:w="1315"/>
        <w:gridCol w:w="877"/>
        <w:gridCol w:w="1076"/>
        <w:gridCol w:w="1188"/>
        <w:gridCol w:w="1190"/>
      </w:tblGrid>
      <w:tr w14:paraId="26E0B9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0434D4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 w14:paraId="5497111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31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 w14:paraId="30D63A3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877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 w14:paraId="406F0A2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076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 w14:paraId="2E929E3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188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 w14:paraId="13F8E38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19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 w14:paraId="249A8D6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 w14:paraId="27B071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4B6666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RR</w:t>
            </w:r>
          </w:p>
        </w:tc>
        <w:tc>
          <w:tcPr>
            <w:tcW w:w="146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468763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1.1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31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84B401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0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1.0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877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3652E49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4"/>
                <w:lang w:eastAsia="zh-CN"/>
              </w:rPr>
              <w:t>___</w:t>
            </w:r>
          </w:p>
        </w:tc>
        <w:tc>
          <w:tcPr>
            <w:tcW w:w="1076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7EC3FD0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  <w:tc>
          <w:tcPr>
            <w:tcW w:w="1188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00E897E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  <w:tc>
          <w:tcPr>
            <w:tcW w:w="119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0A7E681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</w:tr>
      <w:tr w14:paraId="46753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8850ED"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3D4449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4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0.9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52DA90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4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0.9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75A4B70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A8C377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4"/>
                <w:lang w:eastAsia="zh-CN"/>
              </w:rPr>
              <w:t>___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0CE5EE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AF2839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</w:tr>
      <w:tr w14:paraId="51973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BD3512"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BCW-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E6824D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5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1.0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AE4F01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5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1.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2AC5B2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54F360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C81E51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4"/>
                <w:lang w:eastAsia="zh-CN"/>
              </w:rPr>
              <w:t>___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BBC1A4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</w:tr>
      <w:tr w14:paraId="20798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A792217">
            <w:pPr>
              <w:numPr>
                <w:ilvl w:val="0"/>
                <w:numId w:val="1"/>
              </w:numPr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BCW-L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B55E700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4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0.95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0899B5C"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4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0.95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EB454E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150D4B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87D211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55BD55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4"/>
                <w:lang w:eastAsia="zh-CN"/>
              </w:rPr>
              <w:t>___</w:t>
            </w:r>
          </w:p>
        </w:tc>
      </w:tr>
    </w:tbl>
    <w:p w14:paraId="0594DE05"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ote.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***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szCs w:val="24"/>
          <w:vertAlign w:val="baseline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&lt; 0.001</w:t>
      </w:r>
    </w:p>
    <w:p w14:paraId="26855D0D"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 w14:paraId="5AB5953A"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Model comparison of adding gender and age</w:t>
      </w:r>
    </w:p>
    <w:p w14:paraId="0A87F6F3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To assess robustness, we controlled for gender and age as demographic covariates in an alternative model. Model comparison revealed no significant deterioration in fit, 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and all hypothesized structural paths remained substantively unchanged (|Δβ| &lt; .02). These results confirm that demographic factors did not alter theoretical conclusions. Full comparison statistics are reported in Supplementary Material (Table. S.3).</w:t>
      </w:r>
    </w:p>
    <w:p w14:paraId="39285BD6"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. S.3 Fit indices for nested model comparis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3679"/>
        <w:gridCol w:w="1070"/>
        <w:gridCol w:w="600"/>
        <w:gridCol w:w="1157"/>
        <w:gridCol w:w="966"/>
      </w:tblGrid>
      <w:tr w14:paraId="4057D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 w14:paraId="55BCAEB7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</w:t>
            </w:r>
          </w:p>
        </w:tc>
        <w:tc>
          <w:tcPr>
            <w:tcW w:w="367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 w14:paraId="75599C4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107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 w14:paraId="78AABEF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χ²</w:t>
            </w:r>
          </w:p>
        </w:tc>
        <w:tc>
          <w:tcPr>
            <w:tcW w:w="60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 w14:paraId="6D1BEB3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f</w:t>
            </w:r>
          </w:p>
        </w:tc>
        <w:tc>
          <w:tcPr>
            <w:tcW w:w="1157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 w14:paraId="7AD8DBE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Δχ²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f)</w:t>
            </w:r>
          </w:p>
        </w:tc>
        <w:tc>
          <w:tcPr>
            <w:tcW w:w="966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</w:tcPr>
          <w:p w14:paraId="146AB2B5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 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Δχ²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</w:tr>
      <w:tr w14:paraId="6E393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12A4F27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3679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3EF058B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ull model with gender and age</w:t>
            </w:r>
          </w:p>
        </w:tc>
        <w:tc>
          <w:tcPr>
            <w:tcW w:w="107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1A958D6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02.93</w:t>
            </w:r>
          </w:p>
        </w:tc>
        <w:tc>
          <w:tcPr>
            <w:tcW w:w="60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7E0A370D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8</w:t>
            </w:r>
          </w:p>
        </w:tc>
        <w:tc>
          <w:tcPr>
            <w:tcW w:w="1157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4ABABA2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66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0A2517B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3D7E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95F034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367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ED496B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r hypothesized model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D9E5FB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57.39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F48B3A6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0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F8E4BC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4.46(42)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8D6C6F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9</w:t>
            </w:r>
          </w:p>
        </w:tc>
      </w:tr>
    </w:tbl>
    <w:p w14:paraId="425FD61D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</w:p>
    <w:p w14:paraId="46582CDD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36CB3B0"/>
    <w:multiLevelType w:val="singleLevel"/>
    <w:tmpl w:val="936CB3B0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4D0201"/>
    <w:rsid w:val="2F8A26D9"/>
    <w:rsid w:val="31C63BBD"/>
    <w:rsid w:val="5946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4</Words>
  <Characters>1694</Characters>
  <Lines>0</Lines>
  <Paragraphs>0</Paragraphs>
  <TotalTime>4</TotalTime>
  <ScaleCrop>false</ScaleCrop>
  <LinksUpToDate>false</LinksUpToDate>
  <CharactersWithSpaces>196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3T14:45:00Z</dcterms:created>
  <dc:creator>吴</dc:creator>
  <cp:lastModifiedBy>Wu</cp:lastModifiedBy>
  <dcterms:modified xsi:type="dcterms:W3CDTF">2026-05-04T09:04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NmFmOTcxYmFlMTVmZWU0MGQ1MmI0MTNmZjgyOGVlMmMiLCJ1c2VySWQiOiI0NTAyNzMxOTUifQ==</vt:lpwstr>
  </property>
  <property fmtid="{D5CDD505-2E9C-101B-9397-08002B2CF9AE}" pid="4" name="ICV">
    <vt:lpwstr>E799E72FC0794B9A90E722D9432AD989_12</vt:lpwstr>
  </property>
</Properties>
</file>